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6444" w:type="dxa"/>
        <w:tblInd w:w="-1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260"/>
        <w:gridCol w:w="2977"/>
        <w:gridCol w:w="3402"/>
        <w:gridCol w:w="2126"/>
        <w:gridCol w:w="2410"/>
        <w:gridCol w:w="851"/>
      </w:tblGrid>
      <w:tr w:rsidR="000C2E46" w:rsidRPr="00E8619A" w14:paraId="0D81DD8E" w14:textId="77777777" w:rsidTr="00005665">
        <w:trPr>
          <w:trHeight w:val="316"/>
        </w:trPr>
        <w:tc>
          <w:tcPr>
            <w:tcW w:w="15593" w:type="dxa"/>
            <w:gridSpan w:val="6"/>
            <w:tcBorders>
              <w:top w:val="nil"/>
            </w:tcBorders>
          </w:tcPr>
          <w:p w14:paraId="0723A42B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4</w:t>
            </w:r>
            <w:r w:rsidRPr="00946ED8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</w:t>
            </w:r>
            <w:r w:rsidRPr="00946ED8"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</w:rPr>
              <w:t>|</w:t>
            </w: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Acupuncture detail of included trials</w:t>
            </w:r>
          </w:p>
        </w:tc>
        <w:tc>
          <w:tcPr>
            <w:tcW w:w="851" w:type="dxa"/>
            <w:tcBorders>
              <w:top w:val="nil"/>
            </w:tcBorders>
          </w:tcPr>
          <w:p w14:paraId="7D5DAB4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0C2E46" w:rsidRPr="00E8619A" w14:paraId="39C74F6B" w14:textId="77777777" w:rsidTr="00005665">
        <w:trPr>
          <w:trHeight w:val="82"/>
        </w:trPr>
        <w:tc>
          <w:tcPr>
            <w:tcW w:w="4678" w:type="dxa"/>
            <w:gridSpan w:val="2"/>
          </w:tcPr>
          <w:p w14:paraId="4A1D3AC5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thor      Main Acupoint</w:t>
            </w:r>
          </w:p>
        </w:tc>
        <w:tc>
          <w:tcPr>
            <w:tcW w:w="2977" w:type="dxa"/>
          </w:tcPr>
          <w:p w14:paraId="5E647B85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urse</w:t>
            </w:r>
          </w:p>
        </w:tc>
        <w:tc>
          <w:tcPr>
            <w:tcW w:w="3402" w:type="dxa"/>
          </w:tcPr>
          <w:p w14:paraId="4FE382F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ervention time point</w:t>
            </w:r>
          </w:p>
        </w:tc>
        <w:tc>
          <w:tcPr>
            <w:tcW w:w="2126" w:type="dxa"/>
          </w:tcPr>
          <w:p w14:paraId="662536C5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esults                              </w:t>
            </w:r>
          </w:p>
        </w:tc>
        <w:tc>
          <w:tcPr>
            <w:tcW w:w="3261" w:type="dxa"/>
            <w:gridSpan w:val="2"/>
          </w:tcPr>
          <w:p w14:paraId="3CB2FE01" w14:textId="77777777" w:rsidR="000C2E46" w:rsidRPr="00E8619A" w:rsidRDefault="000C2E46" w:rsidP="00005665">
            <w:pPr>
              <w:spacing w:line="360" w:lineRule="auto"/>
              <w:ind w:leftChars="700" w:left="1891" w:hangingChars="100" w:hanging="211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llow up</w:t>
            </w:r>
          </w:p>
        </w:tc>
      </w:tr>
      <w:tr w:rsidR="000C2E46" w:rsidRPr="00E8619A" w14:paraId="50503442" w14:textId="77777777" w:rsidTr="00005665">
        <w:trPr>
          <w:trHeight w:val="73"/>
        </w:trPr>
        <w:tc>
          <w:tcPr>
            <w:tcW w:w="1418" w:type="dxa"/>
          </w:tcPr>
          <w:p w14:paraId="2E3E9AA8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Luo et al.</w:t>
            </w:r>
          </w:p>
          <w:p w14:paraId="32BFF041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2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7]</w:t>
            </w:r>
          </w:p>
        </w:tc>
        <w:tc>
          <w:tcPr>
            <w:tcW w:w="3260" w:type="dxa"/>
          </w:tcPr>
          <w:p w14:paraId="0870C38F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F4, CO4, CO13</w:t>
            </w:r>
          </w:p>
        </w:tc>
        <w:tc>
          <w:tcPr>
            <w:tcW w:w="2977" w:type="dxa"/>
          </w:tcPr>
          <w:p w14:paraId="690B058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4-6/D; 12D</w:t>
            </w:r>
          </w:p>
        </w:tc>
        <w:tc>
          <w:tcPr>
            <w:tcW w:w="3402" w:type="dxa"/>
          </w:tcPr>
          <w:p w14:paraId="66E048A3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454F7652" w14:textId="77777777" w:rsidR="000C2E46" w:rsidRPr="00E8619A" w:rsidRDefault="000C2E46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CFDFE"/>
              </w:rPr>
              <w:t xml:space="preserve">The increase range of KPS score in </w:t>
            </w:r>
            <w:r w:rsidRPr="00E8619A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observation</w:t>
            </w: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CFDFE"/>
              </w:rPr>
              <w:t xml:space="preserve"> group was more obvious than that of the control group(P&lt;0.05). </w:t>
            </w:r>
          </w:p>
        </w:tc>
        <w:tc>
          <w:tcPr>
            <w:tcW w:w="851" w:type="dxa"/>
          </w:tcPr>
          <w:p w14:paraId="147B1137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6BAD4510" w14:textId="77777777" w:rsidTr="00005665">
        <w:trPr>
          <w:trHeight w:val="619"/>
        </w:trPr>
        <w:tc>
          <w:tcPr>
            <w:tcW w:w="1418" w:type="dxa"/>
          </w:tcPr>
          <w:p w14:paraId="2FF1BA8B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Kou et al.</w:t>
            </w:r>
          </w:p>
          <w:p w14:paraId="678E35EB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1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2]</w:t>
            </w:r>
          </w:p>
        </w:tc>
        <w:tc>
          <w:tcPr>
            <w:tcW w:w="3260" w:type="dxa"/>
          </w:tcPr>
          <w:p w14:paraId="55B766E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BL15, PC6, SP6, HT7</w:t>
            </w:r>
          </w:p>
        </w:tc>
        <w:tc>
          <w:tcPr>
            <w:tcW w:w="2977" w:type="dxa"/>
          </w:tcPr>
          <w:p w14:paraId="77F30F98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D; 30D</w:t>
            </w:r>
          </w:p>
        </w:tc>
        <w:tc>
          <w:tcPr>
            <w:tcW w:w="3402" w:type="dxa"/>
          </w:tcPr>
          <w:p w14:paraId="42AA2118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13C47EB2" w14:textId="77777777" w:rsidR="000C2E46" w:rsidRPr="00E8619A" w:rsidRDefault="000C2E46" w:rsidP="00005665">
            <w:pPr>
              <w:spacing w:line="360" w:lineRule="auto"/>
              <w:rPr>
                <w:rFonts w:ascii="Times New Roman" w:hAnsi="Times New Roman" w:cs="Times New Roman"/>
                <w:color w:val="2A2B2E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</w:rPr>
              <w:t>The scores of all indexes of the PSQI were significantly lower (P</w:t>
            </w: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CFDFE"/>
              </w:rPr>
              <w:t>&lt;</w:t>
            </w: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</w:rPr>
              <w:t>0.05).</w:t>
            </w:r>
          </w:p>
        </w:tc>
        <w:tc>
          <w:tcPr>
            <w:tcW w:w="851" w:type="dxa"/>
          </w:tcPr>
          <w:p w14:paraId="743D387F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6110B4B6" w14:textId="77777777" w:rsidTr="00005665">
        <w:trPr>
          <w:trHeight w:val="619"/>
        </w:trPr>
        <w:tc>
          <w:tcPr>
            <w:tcW w:w="1418" w:type="dxa"/>
          </w:tcPr>
          <w:p w14:paraId="713F6A6D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Bai et al.</w:t>
            </w:r>
          </w:p>
          <w:p w14:paraId="28E2BBE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1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73]</w:t>
            </w:r>
          </w:p>
        </w:tc>
        <w:tc>
          <w:tcPr>
            <w:tcW w:w="3260" w:type="dxa"/>
          </w:tcPr>
          <w:p w14:paraId="1D505555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DU20, DU9, DU14</w:t>
            </w:r>
          </w:p>
        </w:tc>
        <w:tc>
          <w:tcPr>
            <w:tcW w:w="2977" w:type="dxa"/>
          </w:tcPr>
          <w:p w14:paraId="2DE65660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D; 15D</w:t>
            </w:r>
          </w:p>
        </w:tc>
        <w:tc>
          <w:tcPr>
            <w:tcW w:w="3402" w:type="dxa"/>
          </w:tcPr>
          <w:p w14:paraId="788C7910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400D52FF" w14:textId="77777777" w:rsidR="000C2E46" w:rsidRPr="00E8619A" w:rsidRDefault="000C2E46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daytime functional scores were lower than those of the control group (P&lt;0.05), and t</w:t>
            </w: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</w:rPr>
              <w:t xml:space="preserve">here were no significant differences in other scores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(P&gt;0.05)</w:t>
            </w: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</w:rPr>
              <w:t>.</w:t>
            </w:r>
          </w:p>
        </w:tc>
        <w:tc>
          <w:tcPr>
            <w:tcW w:w="851" w:type="dxa"/>
          </w:tcPr>
          <w:p w14:paraId="5A35E7F6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536C436F" w14:textId="77777777" w:rsidTr="00005665">
        <w:trPr>
          <w:trHeight w:val="619"/>
        </w:trPr>
        <w:tc>
          <w:tcPr>
            <w:tcW w:w="1418" w:type="dxa"/>
          </w:tcPr>
          <w:p w14:paraId="58F19CFB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Liu et al.</w:t>
            </w:r>
          </w:p>
          <w:p w14:paraId="4820347B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1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9]</w:t>
            </w:r>
          </w:p>
        </w:tc>
        <w:tc>
          <w:tcPr>
            <w:tcW w:w="3260" w:type="dxa"/>
          </w:tcPr>
          <w:p w14:paraId="168A30B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Ashi</w:t>
            </w:r>
            <w:proofErr w:type="spellEnd"/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points</w:t>
            </w:r>
          </w:p>
        </w:tc>
        <w:tc>
          <w:tcPr>
            <w:tcW w:w="2977" w:type="dxa"/>
          </w:tcPr>
          <w:p w14:paraId="4E7BDB1C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2/W; 4W</w:t>
            </w:r>
          </w:p>
        </w:tc>
        <w:tc>
          <w:tcPr>
            <w:tcW w:w="3402" w:type="dxa"/>
          </w:tcPr>
          <w:p w14:paraId="009199F7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6CCC5592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KPS score was higher and the NRS score was lower (P&lt;0.05).</w:t>
            </w:r>
          </w:p>
        </w:tc>
        <w:tc>
          <w:tcPr>
            <w:tcW w:w="851" w:type="dxa"/>
          </w:tcPr>
          <w:p w14:paraId="75FBAEC2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3A9E20EE" w14:textId="77777777" w:rsidTr="00005665">
        <w:trPr>
          <w:trHeight w:val="70"/>
        </w:trPr>
        <w:tc>
          <w:tcPr>
            <w:tcW w:w="1418" w:type="dxa"/>
          </w:tcPr>
          <w:p w14:paraId="7B63D602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Yang et al.</w:t>
            </w:r>
          </w:p>
          <w:p w14:paraId="4015FF0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1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71]</w:t>
            </w:r>
          </w:p>
        </w:tc>
        <w:tc>
          <w:tcPr>
            <w:tcW w:w="3260" w:type="dxa"/>
          </w:tcPr>
          <w:p w14:paraId="26E512B3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RN12, RN6, RN8, ST36, BL13, BL20</w:t>
            </w:r>
          </w:p>
        </w:tc>
        <w:tc>
          <w:tcPr>
            <w:tcW w:w="2977" w:type="dxa"/>
          </w:tcPr>
          <w:p w14:paraId="3D0B1320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D; 2W</w:t>
            </w:r>
          </w:p>
        </w:tc>
        <w:tc>
          <w:tcPr>
            <w:tcW w:w="3402" w:type="dxa"/>
          </w:tcPr>
          <w:p w14:paraId="6CE99202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57933955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PFS-R and PSQI score were lower (P&lt;0.05).</w:t>
            </w:r>
          </w:p>
        </w:tc>
        <w:tc>
          <w:tcPr>
            <w:tcW w:w="851" w:type="dxa"/>
          </w:tcPr>
          <w:p w14:paraId="460B4D37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4 D</w:t>
            </w:r>
          </w:p>
        </w:tc>
      </w:tr>
      <w:tr w:rsidR="000C2E46" w:rsidRPr="00E8619A" w14:paraId="6D44276E" w14:textId="77777777" w:rsidTr="00005665">
        <w:trPr>
          <w:trHeight w:val="70"/>
        </w:trPr>
        <w:tc>
          <w:tcPr>
            <w:tcW w:w="1418" w:type="dxa"/>
          </w:tcPr>
          <w:p w14:paraId="5F621E27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Xu et al.</w:t>
            </w:r>
          </w:p>
          <w:p w14:paraId="522BBA40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1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8]</w:t>
            </w:r>
          </w:p>
        </w:tc>
        <w:tc>
          <w:tcPr>
            <w:tcW w:w="3260" w:type="dxa"/>
          </w:tcPr>
          <w:p w14:paraId="7294FB4B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BL13, LU11, L14,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</w:t>
            </w:r>
            <w:proofErr w:type="spellStart"/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Ashi</w:t>
            </w:r>
            <w:proofErr w:type="spellEnd"/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points</w:t>
            </w:r>
          </w:p>
        </w:tc>
        <w:tc>
          <w:tcPr>
            <w:tcW w:w="2977" w:type="dxa"/>
          </w:tcPr>
          <w:p w14:paraId="5879687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2/D, 10D</w:t>
            </w:r>
          </w:p>
        </w:tc>
        <w:tc>
          <w:tcPr>
            <w:tcW w:w="3402" w:type="dxa"/>
          </w:tcPr>
          <w:p w14:paraId="44A9F07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467A6DB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SF-36 score was higher (P&lt;0.05).</w:t>
            </w:r>
          </w:p>
        </w:tc>
        <w:tc>
          <w:tcPr>
            <w:tcW w:w="851" w:type="dxa"/>
          </w:tcPr>
          <w:p w14:paraId="61CF6AE1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04129516" w14:textId="77777777" w:rsidTr="00005665">
        <w:trPr>
          <w:trHeight w:val="70"/>
        </w:trPr>
        <w:tc>
          <w:tcPr>
            <w:tcW w:w="1418" w:type="dxa"/>
          </w:tcPr>
          <w:p w14:paraId="6AA9A42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Dogan et al.</w:t>
            </w:r>
          </w:p>
          <w:p w14:paraId="090BCD2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0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8]</w:t>
            </w:r>
          </w:p>
        </w:tc>
        <w:tc>
          <w:tcPr>
            <w:tcW w:w="3260" w:type="dxa"/>
          </w:tcPr>
          <w:p w14:paraId="24CB231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LU1, LU10, PC6</w:t>
            </w:r>
          </w:p>
        </w:tc>
        <w:tc>
          <w:tcPr>
            <w:tcW w:w="2977" w:type="dxa"/>
          </w:tcPr>
          <w:p w14:paraId="200E313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2/D, 4W</w:t>
            </w:r>
          </w:p>
        </w:tc>
        <w:tc>
          <w:tcPr>
            <w:tcW w:w="3402" w:type="dxa"/>
          </w:tcPr>
          <w:p w14:paraId="5B82576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3260F200" w14:textId="77777777" w:rsidR="000C2E46" w:rsidRPr="00E8619A" w:rsidRDefault="000C2E46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Style w:val="src"/>
                <w:rFonts w:ascii="Times New Roman" w:hAnsi="Times New Roman" w:cs="Times New Roman"/>
                <w:color w:val="2A2B2E"/>
                <w:sz w:val="21"/>
                <w:szCs w:val="21"/>
              </w:rPr>
              <w:t>The intervention group’s SGRQ scores significantly decreased (P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E8619A">
              <w:rPr>
                <w:rStyle w:val="apple-converted-space"/>
                <w:rFonts w:ascii="Times New Roman" w:hAnsi="Times New Roman" w:cs="Times New Roman"/>
                <w:color w:val="2A2B2E"/>
                <w:sz w:val="21"/>
                <w:szCs w:val="21"/>
              </w:rPr>
              <w:t>0</w:t>
            </w:r>
            <w:r w:rsidRPr="00E8619A">
              <w:rPr>
                <w:rStyle w:val="src"/>
                <w:rFonts w:ascii="Times New Roman" w:hAnsi="Times New Roman" w:cs="Times New Roman"/>
                <w:color w:val="2A2B2E"/>
                <w:sz w:val="21"/>
                <w:szCs w:val="21"/>
              </w:rPr>
              <w:t>.05).</w:t>
            </w:r>
          </w:p>
        </w:tc>
        <w:tc>
          <w:tcPr>
            <w:tcW w:w="851" w:type="dxa"/>
          </w:tcPr>
          <w:p w14:paraId="4C30B813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19CAB09A" w14:textId="77777777" w:rsidTr="00005665">
        <w:trPr>
          <w:trHeight w:val="70"/>
        </w:trPr>
        <w:tc>
          <w:tcPr>
            <w:tcW w:w="1418" w:type="dxa"/>
          </w:tcPr>
          <w:p w14:paraId="57EE1AD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heng et al.</w:t>
            </w:r>
          </w:p>
          <w:p w14:paraId="6488D6F7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0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5]</w:t>
            </w:r>
          </w:p>
        </w:tc>
        <w:tc>
          <w:tcPr>
            <w:tcW w:w="3260" w:type="dxa"/>
          </w:tcPr>
          <w:p w14:paraId="70AB9D4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C6, ST36</w:t>
            </w:r>
          </w:p>
        </w:tc>
        <w:tc>
          <w:tcPr>
            <w:tcW w:w="2977" w:type="dxa"/>
          </w:tcPr>
          <w:p w14:paraId="02BE1EB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D, 5D</w:t>
            </w:r>
          </w:p>
        </w:tc>
        <w:tc>
          <w:tcPr>
            <w:tcW w:w="3402" w:type="dxa"/>
          </w:tcPr>
          <w:p w14:paraId="52AE0011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Cambria Math" w:eastAsia="黑体" w:hAnsi="Cambria Math" w:cs="Cambria Math"/>
                <w:color w:val="000000"/>
                <w:sz w:val="21"/>
                <w:szCs w:val="21"/>
              </w:rPr>
              <w:t>①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0 min before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hemotherapy</w:t>
            </w:r>
          </w:p>
          <w:p w14:paraId="784569FC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Cambria Math" w:eastAsia="黑体" w:hAnsi="Cambria Math" w:cs="Cambria Math"/>
                <w:color w:val="000000"/>
                <w:sz w:val="21"/>
                <w:szCs w:val="21"/>
              </w:rPr>
              <w:t>②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0 min after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hemotherapy</w:t>
            </w:r>
          </w:p>
        </w:tc>
        <w:tc>
          <w:tcPr>
            <w:tcW w:w="4536" w:type="dxa"/>
            <w:gridSpan w:val="2"/>
          </w:tcPr>
          <w:p w14:paraId="19FFE947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re was a statistical difference between PRG and controls, POG and PRG (P&lt;0.05).</w:t>
            </w:r>
          </w:p>
        </w:tc>
        <w:tc>
          <w:tcPr>
            <w:tcW w:w="851" w:type="dxa"/>
          </w:tcPr>
          <w:p w14:paraId="09A4FEAC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6 D</w:t>
            </w:r>
          </w:p>
        </w:tc>
      </w:tr>
      <w:tr w:rsidR="000C2E46" w:rsidRPr="00E8619A" w14:paraId="3E2645A5" w14:textId="77777777" w:rsidTr="00005665">
        <w:trPr>
          <w:trHeight w:val="646"/>
        </w:trPr>
        <w:tc>
          <w:tcPr>
            <w:tcW w:w="1418" w:type="dxa"/>
          </w:tcPr>
          <w:p w14:paraId="0FE5CC8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hen et al.</w:t>
            </w:r>
          </w:p>
          <w:p w14:paraId="7DE5176F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0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2]</w:t>
            </w:r>
          </w:p>
        </w:tc>
        <w:tc>
          <w:tcPr>
            <w:tcW w:w="3260" w:type="dxa"/>
          </w:tcPr>
          <w:p w14:paraId="58C0F1D6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LI4, PC6, SI3, TE6</w:t>
            </w:r>
          </w:p>
        </w:tc>
        <w:tc>
          <w:tcPr>
            <w:tcW w:w="2977" w:type="dxa"/>
          </w:tcPr>
          <w:p w14:paraId="7D0A89F6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 TEA: before, during, and after surgery.</w:t>
            </w:r>
          </w:p>
          <w:p w14:paraId="185B9FCD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 sham-TEAS:</w:t>
            </w: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before and after surgery.</w:t>
            </w:r>
          </w:p>
        </w:tc>
        <w:tc>
          <w:tcPr>
            <w:tcW w:w="3402" w:type="dxa"/>
          </w:tcPr>
          <w:p w14:paraId="0E0E31A6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30 min before anesthetic induction, throughout the surgery and at 6, 24, and 48 hours after the surgery</w:t>
            </w:r>
          </w:p>
        </w:tc>
        <w:tc>
          <w:tcPr>
            <w:tcW w:w="4536" w:type="dxa"/>
            <w:gridSpan w:val="2"/>
          </w:tcPr>
          <w:p w14:paraId="51936D4B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VAS scores one month after surgery were significantly lower in the TEAS group than those in the sham-TEAS group (P &lt; 0.001).</w:t>
            </w:r>
          </w:p>
        </w:tc>
        <w:tc>
          <w:tcPr>
            <w:tcW w:w="851" w:type="dxa"/>
          </w:tcPr>
          <w:p w14:paraId="1FD4B4BC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30 D</w:t>
            </w:r>
          </w:p>
        </w:tc>
      </w:tr>
      <w:tr w:rsidR="000C2E46" w:rsidRPr="00E8619A" w14:paraId="3832E4E5" w14:textId="77777777" w:rsidTr="00005665">
        <w:trPr>
          <w:trHeight w:val="421"/>
        </w:trPr>
        <w:tc>
          <w:tcPr>
            <w:tcW w:w="1418" w:type="dxa"/>
          </w:tcPr>
          <w:p w14:paraId="5D4AB15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Yu</w:t>
            </w:r>
          </w:p>
          <w:p w14:paraId="1583489B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0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8]</w:t>
            </w:r>
          </w:p>
        </w:tc>
        <w:tc>
          <w:tcPr>
            <w:tcW w:w="3260" w:type="dxa"/>
          </w:tcPr>
          <w:p w14:paraId="6885138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lung area</w:t>
            </w:r>
          </w:p>
        </w:tc>
        <w:tc>
          <w:tcPr>
            <w:tcW w:w="2977" w:type="dxa"/>
          </w:tcPr>
          <w:p w14:paraId="544B5592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D, 4W</w:t>
            </w:r>
          </w:p>
        </w:tc>
        <w:tc>
          <w:tcPr>
            <w:tcW w:w="3402" w:type="dxa"/>
          </w:tcPr>
          <w:p w14:paraId="691EA3F8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57854A71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score of KPS was significantly higher (P&lt;0.05).</w:t>
            </w:r>
          </w:p>
        </w:tc>
        <w:tc>
          <w:tcPr>
            <w:tcW w:w="851" w:type="dxa"/>
          </w:tcPr>
          <w:p w14:paraId="2F85B9B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01174893" w14:textId="77777777" w:rsidTr="00005665">
        <w:trPr>
          <w:trHeight w:val="724"/>
        </w:trPr>
        <w:tc>
          <w:tcPr>
            <w:tcW w:w="1418" w:type="dxa"/>
          </w:tcPr>
          <w:p w14:paraId="1383F43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Sun et al.</w:t>
            </w:r>
          </w:p>
          <w:p w14:paraId="483DBA33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0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1]</w:t>
            </w:r>
          </w:p>
        </w:tc>
        <w:tc>
          <w:tcPr>
            <w:tcW w:w="3260" w:type="dxa"/>
          </w:tcPr>
          <w:p w14:paraId="031D21E7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SP10, SP6, ST36</w:t>
            </w:r>
          </w:p>
        </w:tc>
        <w:tc>
          <w:tcPr>
            <w:tcW w:w="2977" w:type="dxa"/>
          </w:tcPr>
          <w:p w14:paraId="0FAA5990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2/D, 5D</w:t>
            </w:r>
          </w:p>
        </w:tc>
        <w:tc>
          <w:tcPr>
            <w:tcW w:w="3402" w:type="dxa"/>
          </w:tcPr>
          <w:p w14:paraId="153A971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After surgery, when the patient was awake, and all </w:t>
            </w:r>
            <w:bookmarkStart w:id="0" w:name="OLE_LINK8"/>
            <w:bookmarkStart w:id="1" w:name="OLE_LINK9"/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vital signs</w:t>
            </w:r>
            <w:bookmarkEnd w:id="0"/>
            <w:bookmarkEnd w:id="1"/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were stable</w:t>
            </w:r>
          </w:p>
        </w:tc>
        <w:tc>
          <w:tcPr>
            <w:tcW w:w="4536" w:type="dxa"/>
            <w:gridSpan w:val="2"/>
          </w:tcPr>
          <w:p w14:paraId="03C363E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total score of FACT-L and KPS were higher (P&lt;0.05).</w:t>
            </w:r>
          </w:p>
        </w:tc>
        <w:tc>
          <w:tcPr>
            <w:tcW w:w="851" w:type="dxa"/>
          </w:tcPr>
          <w:p w14:paraId="79DBD21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716B4B2B" w14:textId="77777777" w:rsidTr="00005665">
        <w:trPr>
          <w:trHeight w:val="808"/>
        </w:trPr>
        <w:tc>
          <w:tcPr>
            <w:tcW w:w="1418" w:type="dxa"/>
          </w:tcPr>
          <w:p w14:paraId="7547D3E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Zhang et al.</w:t>
            </w:r>
          </w:p>
          <w:p w14:paraId="5F98BD46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0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5]</w:t>
            </w:r>
          </w:p>
        </w:tc>
        <w:tc>
          <w:tcPr>
            <w:tcW w:w="3260" w:type="dxa"/>
          </w:tcPr>
          <w:p w14:paraId="01A21DF2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 xml:space="preserve">C014, AT14, TF4, AH6a, </w:t>
            </w:r>
            <w:proofErr w:type="spellStart"/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Ashi</w:t>
            </w:r>
            <w:proofErr w:type="spellEnd"/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points</w:t>
            </w: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 xml:space="preserve">;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BL13, EX-B1, BL43, RN22</w:t>
            </w:r>
          </w:p>
        </w:tc>
        <w:tc>
          <w:tcPr>
            <w:tcW w:w="2977" w:type="dxa"/>
          </w:tcPr>
          <w:p w14:paraId="43637586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 xml:space="preserve"> Auricular acupoint: press 4-5/2D, 4W</w:t>
            </w:r>
          </w:p>
          <w:p w14:paraId="59A080C1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 xml:space="preserve">2.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Point application: 2/D, 4W</w:t>
            </w:r>
          </w:p>
        </w:tc>
        <w:tc>
          <w:tcPr>
            <w:tcW w:w="3402" w:type="dxa"/>
          </w:tcPr>
          <w:p w14:paraId="7D7840B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09573C5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The scores of QOL and KPS were higher(P&lt;0.01). The scores of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SAS and SDS were lower(P&lt;0.01).</w:t>
            </w:r>
          </w:p>
        </w:tc>
        <w:tc>
          <w:tcPr>
            <w:tcW w:w="851" w:type="dxa"/>
          </w:tcPr>
          <w:p w14:paraId="72B3A91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12F52990" w14:textId="77777777" w:rsidTr="00005665">
        <w:trPr>
          <w:trHeight w:val="70"/>
        </w:trPr>
        <w:tc>
          <w:tcPr>
            <w:tcW w:w="1418" w:type="dxa"/>
          </w:tcPr>
          <w:p w14:paraId="3C2FB33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Wang</w:t>
            </w:r>
          </w:p>
          <w:p w14:paraId="0CFB5C4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0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1]</w:t>
            </w:r>
          </w:p>
        </w:tc>
        <w:tc>
          <w:tcPr>
            <w:tcW w:w="3260" w:type="dxa"/>
          </w:tcPr>
          <w:p w14:paraId="220F45E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LI4, LR3; </w:t>
            </w: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AT4, TF4, AH6a</w:t>
            </w:r>
          </w:p>
        </w:tc>
        <w:tc>
          <w:tcPr>
            <w:tcW w:w="2977" w:type="dxa"/>
          </w:tcPr>
          <w:p w14:paraId="3EF9F81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2/W,8W</w:t>
            </w:r>
          </w:p>
        </w:tc>
        <w:tc>
          <w:tcPr>
            <w:tcW w:w="3402" w:type="dxa"/>
          </w:tcPr>
          <w:p w14:paraId="16AFCBF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7130D0B8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The scores of QL, PF, RF, EF, </w:t>
            </w:r>
            <w:proofErr w:type="gramStart"/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F</w:t>
            </w:r>
            <w:proofErr w:type="gramEnd"/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and SF in QLQ-C30 were higher, and the scores of FA, NV, DY, SL, AP, CO, DI and FI were lower (P&lt;0.05).</w:t>
            </w:r>
          </w:p>
        </w:tc>
        <w:tc>
          <w:tcPr>
            <w:tcW w:w="851" w:type="dxa"/>
          </w:tcPr>
          <w:p w14:paraId="78C404B2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524B4D41" w14:textId="77777777" w:rsidTr="00005665">
        <w:trPr>
          <w:trHeight w:val="347"/>
        </w:trPr>
        <w:tc>
          <w:tcPr>
            <w:tcW w:w="1418" w:type="dxa"/>
          </w:tcPr>
          <w:p w14:paraId="6248276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Liu et al.</w:t>
            </w:r>
          </w:p>
          <w:p w14:paraId="051C1C5F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0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2]</w:t>
            </w:r>
          </w:p>
        </w:tc>
        <w:tc>
          <w:tcPr>
            <w:tcW w:w="3260" w:type="dxa"/>
          </w:tcPr>
          <w:p w14:paraId="2279115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012, TF4, AH6a, AT4, AT3, </w:t>
            </w:r>
            <w:proofErr w:type="spellStart"/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Ashi</w:t>
            </w:r>
            <w:proofErr w:type="spellEnd"/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points</w:t>
            </w:r>
          </w:p>
        </w:tc>
        <w:tc>
          <w:tcPr>
            <w:tcW w:w="2977" w:type="dxa"/>
          </w:tcPr>
          <w:p w14:paraId="199B5CF3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2/W, 8W</w:t>
            </w:r>
          </w:p>
        </w:tc>
        <w:tc>
          <w:tcPr>
            <w:tcW w:w="3402" w:type="dxa"/>
          </w:tcPr>
          <w:p w14:paraId="7849930B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399AF2C0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decrease of the NRS score and the increase of the KPS score were more significant (P&lt;0.05).</w:t>
            </w:r>
          </w:p>
        </w:tc>
        <w:tc>
          <w:tcPr>
            <w:tcW w:w="851" w:type="dxa"/>
          </w:tcPr>
          <w:p w14:paraId="085F7D01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3695D2E8" w14:textId="77777777" w:rsidTr="00005665">
        <w:trPr>
          <w:trHeight w:val="632"/>
        </w:trPr>
        <w:tc>
          <w:tcPr>
            <w:tcW w:w="1418" w:type="dxa"/>
          </w:tcPr>
          <w:p w14:paraId="2DDF91CD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Ma et al.</w:t>
            </w:r>
          </w:p>
          <w:p w14:paraId="74E9417B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9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0]</w:t>
            </w:r>
          </w:p>
        </w:tc>
        <w:tc>
          <w:tcPr>
            <w:tcW w:w="3260" w:type="dxa"/>
          </w:tcPr>
          <w:p w14:paraId="33820DFC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BL13, EX-B1</w:t>
            </w:r>
          </w:p>
        </w:tc>
        <w:tc>
          <w:tcPr>
            <w:tcW w:w="2977" w:type="dxa"/>
          </w:tcPr>
          <w:p w14:paraId="1F5F5198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2D, 10D</w:t>
            </w:r>
          </w:p>
        </w:tc>
        <w:tc>
          <w:tcPr>
            <w:tcW w:w="3402" w:type="dxa"/>
          </w:tcPr>
          <w:p w14:paraId="26C9EDE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2BB8FE9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KPS score and LCQ score were improved remarkably (P&lt;0.05).</w:t>
            </w:r>
          </w:p>
        </w:tc>
        <w:tc>
          <w:tcPr>
            <w:tcW w:w="851" w:type="dxa"/>
          </w:tcPr>
          <w:p w14:paraId="730C368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650A3055" w14:textId="77777777" w:rsidTr="00005665">
        <w:trPr>
          <w:trHeight w:val="70"/>
        </w:trPr>
        <w:tc>
          <w:tcPr>
            <w:tcW w:w="1418" w:type="dxa"/>
          </w:tcPr>
          <w:p w14:paraId="2CC8E8B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Zhou et al.</w:t>
            </w:r>
          </w:p>
          <w:p w14:paraId="3294BDE6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9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1]</w:t>
            </w:r>
          </w:p>
        </w:tc>
        <w:tc>
          <w:tcPr>
            <w:tcW w:w="3260" w:type="dxa"/>
          </w:tcPr>
          <w:p w14:paraId="0F45FF58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RN12, RN10, BL12, ST21</w:t>
            </w:r>
          </w:p>
        </w:tc>
        <w:tc>
          <w:tcPr>
            <w:tcW w:w="2977" w:type="dxa"/>
          </w:tcPr>
          <w:p w14:paraId="0B617DD5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2/D, 1W</w:t>
            </w:r>
          </w:p>
        </w:tc>
        <w:tc>
          <w:tcPr>
            <w:tcW w:w="3402" w:type="dxa"/>
          </w:tcPr>
          <w:p w14:paraId="362503F6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 H before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hemotherapy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to 2 D after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hemotherapy</w:t>
            </w:r>
          </w:p>
        </w:tc>
        <w:tc>
          <w:tcPr>
            <w:tcW w:w="4536" w:type="dxa"/>
            <w:gridSpan w:val="2"/>
          </w:tcPr>
          <w:p w14:paraId="4515B4F5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acute vomiting degree of patients was significantly lower (P&lt;0.05).</w:t>
            </w:r>
          </w:p>
        </w:tc>
        <w:tc>
          <w:tcPr>
            <w:tcW w:w="851" w:type="dxa"/>
          </w:tcPr>
          <w:p w14:paraId="6CCBE482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23D1D9E0" w14:textId="77777777" w:rsidTr="00005665">
        <w:trPr>
          <w:trHeight w:val="543"/>
        </w:trPr>
        <w:tc>
          <w:tcPr>
            <w:tcW w:w="1418" w:type="dxa"/>
          </w:tcPr>
          <w:p w14:paraId="52ED164D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Guo et al.</w:t>
            </w:r>
          </w:p>
          <w:p w14:paraId="6C7D779D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9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3]</w:t>
            </w:r>
          </w:p>
        </w:tc>
        <w:tc>
          <w:tcPr>
            <w:tcW w:w="3260" w:type="dxa"/>
          </w:tcPr>
          <w:p w14:paraId="2462B49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014, C015, C010, TF4, AT4, AH6a, HT7, ST36, KI1</w:t>
            </w:r>
          </w:p>
        </w:tc>
        <w:tc>
          <w:tcPr>
            <w:tcW w:w="2977" w:type="dxa"/>
          </w:tcPr>
          <w:p w14:paraId="79B74771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D, 2W</w:t>
            </w:r>
          </w:p>
        </w:tc>
        <w:tc>
          <w:tcPr>
            <w:tcW w:w="3402" w:type="dxa"/>
          </w:tcPr>
          <w:p w14:paraId="073CAF8B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3E2713C7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After treatment, there were statistically significant differences in PSQI scores of the 4 groups (P&lt;0.05), suggesting that the effect of auricular acupoint + moxibustion treatment group was the most obvious.</w:t>
            </w:r>
          </w:p>
        </w:tc>
        <w:tc>
          <w:tcPr>
            <w:tcW w:w="851" w:type="dxa"/>
          </w:tcPr>
          <w:p w14:paraId="7C2EA08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3A1CBA6B" w14:textId="77777777" w:rsidTr="00005665">
        <w:trPr>
          <w:trHeight w:val="607"/>
        </w:trPr>
        <w:tc>
          <w:tcPr>
            <w:tcW w:w="1418" w:type="dxa"/>
          </w:tcPr>
          <w:p w14:paraId="44A03713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Wang et al.</w:t>
            </w:r>
          </w:p>
          <w:p w14:paraId="516D9F6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9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3]</w:t>
            </w:r>
          </w:p>
        </w:tc>
        <w:tc>
          <w:tcPr>
            <w:tcW w:w="3260" w:type="dxa"/>
          </w:tcPr>
          <w:p w14:paraId="758A1C65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ST36, RN12, PC6</w:t>
            </w:r>
          </w:p>
        </w:tc>
        <w:tc>
          <w:tcPr>
            <w:tcW w:w="2977" w:type="dxa"/>
          </w:tcPr>
          <w:p w14:paraId="4E703BF0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D, 3W</w:t>
            </w:r>
          </w:p>
        </w:tc>
        <w:tc>
          <w:tcPr>
            <w:tcW w:w="3402" w:type="dxa"/>
          </w:tcPr>
          <w:p w14:paraId="42B839BC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Cambria Math" w:eastAsia="黑体" w:hAnsi="Cambria Math" w:cs="Cambria Math"/>
                <w:color w:val="000000"/>
                <w:sz w:val="21"/>
                <w:szCs w:val="21"/>
              </w:rPr>
              <w:t>①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0 min before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hemotherapy</w:t>
            </w:r>
          </w:p>
          <w:p w14:paraId="308BA91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Cambria Math" w:eastAsia="黑体" w:hAnsi="Cambria Math" w:cs="Cambria Math"/>
                <w:color w:val="000000"/>
                <w:sz w:val="21"/>
                <w:szCs w:val="21"/>
              </w:rPr>
              <w:t>②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0 min after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hemotherapy</w:t>
            </w:r>
          </w:p>
        </w:tc>
        <w:tc>
          <w:tcPr>
            <w:tcW w:w="4536" w:type="dxa"/>
            <w:gridSpan w:val="2"/>
          </w:tcPr>
          <w:p w14:paraId="78E23E8D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KPS scores were obviously lower (P&lt;0.05).</w:t>
            </w:r>
          </w:p>
        </w:tc>
        <w:tc>
          <w:tcPr>
            <w:tcW w:w="851" w:type="dxa"/>
          </w:tcPr>
          <w:p w14:paraId="1A86A2B5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014B27C0" w14:textId="77777777" w:rsidTr="00005665">
        <w:trPr>
          <w:trHeight w:val="772"/>
        </w:trPr>
        <w:tc>
          <w:tcPr>
            <w:tcW w:w="1418" w:type="dxa"/>
          </w:tcPr>
          <w:p w14:paraId="7B286B57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Yin</w:t>
            </w:r>
          </w:p>
          <w:p w14:paraId="58AAEBF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9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9]</w:t>
            </w:r>
          </w:p>
        </w:tc>
        <w:tc>
          <w:tcPr>
            <w:tcW w:w="3260" w:type="dxa"/>
          </w:tcPr>
          <w:p w14:paraId="302AD98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KI1, ST36, PC6</w:t>
            </w:r>
          </w:p>
        </w:tc>
        <w:tc>
          <w:tcPr>
            <w:tcW w:w="2977" w:type="dxa"/>
          </w:tcPr>
          <w:p w14:paraId="76E769AD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D, 1W</w:t>
            </w:r>
          </w:p>
        </w:tc>
        <w:tc>
          <w:tcPr>
            <w:tcW w:w="3402" w:type="dxa"/>
          </w:tcPr>
          <w:p w14:paraId="26CE120D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4A974E78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changes in the KPS score were better than those in the control group (P&lt;0.05).</w:t>
            </w:r>
          </w:p>
        </w:tc>
        <w:tc>
          <w:tcPr>
            <w:tcW w:w="851" w:type="dxa"/>
          </w:tcPr>
          <w:p w14:paraId="29AA31F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2CD4EBEC" w14:textId="77777777" w:rsidTr="00005665">
        <w:trPr>
          <w:trHeight w:val="238"/>
        </w:trPr>
        <w:tc>
          <w:tcPr>
            <w:tcW w:w="1418" w:type="dxa"/>
          </w:tcPr>
          <w:p w14:paraId="3B40968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Deng et al.</w:t>
            </w:r>
          </w:p>
          <w:p w14:paraId="37DB0E6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9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4]</w:t>
            </w:r>
          </w:p>
        </w:tc>
        <w:tc>
          <w:tcPr>
            <w:tcW w:w="3260" w:type="dxa"/>
          </w:tcPr>
          <w:p w14:paraId="69C4A9E2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ST36</w:t>
            </w:r>
          </w:p>
        </w:tc>
        <w:tc>
          <w:tcPr>
            <w:tcW w:w="2977" w:type="dxa"/>
          </w:tcPr>
          <w:p w14:paraId="38B637D7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D, 2W, discontinues for 1 W, 6 W</w:t>
            </w:r>
          </w:p>
        </w:tc>
        <w:tc>
          <w:tcPr>
            <w:tcW w:w="3402" w:type="dxa"/>
          </w:tcPr>
          <w:p w14:paraId="41890CCB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41BCB1D8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index of stability of KPS of the treatment group was obviously higher(P&lt;0.05).</w:t>
            </w:r>
          </w:p>
        </w:tc>
        <w:tc>
          <w:tcPr>
            <w:tcW w:w="851" w:type="dxa"/>
          </w:tcPr>
          <w:p w14:paraId="7EFF8D1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6CE5455A" w14:textId="77777777" w:rsidTr="00005665">
        <w:trPr>
          <w:trHeight w:val="1266"/>
        </w:trPr>
        <w:tc>
          <w:tcPr>
            <w:tcW w:w="1418" w:type="dxa"/>
          </w:tcPr>
          <w:p w14:paraId="7F6B8FAD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Hou et al.</w:t>
            </w:r>
          </w:p>
          <w:p w14:paraId="5C73E2F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7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3]</w:t>
            </w:r>
          </w:p>
        </w:tc>
        <w:tc>
          <w:tcPr>
            <w:tcW w:w="3260" w:type="dxa"/>
          </w:tcPr>
          <w:p w14:paraId="64D73F80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RN6, BL17, ST36</w:t>
            </w:r>
          </w:p>
        </w:tc>
        <w:tc>
          <w:tcPr>
            <w:tcW w:w="2977" w:type="dxa"/>
          </w:tcPr>
          <w:p w14:paraId="30ABF18F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on the 1</w:t>
            </w:r>
            <w:r w:rsidRPr="00E8619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st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, 2</w:t>
            </w:r>
            <w:r w:rsidRPr="00E8619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nd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, 3</w:t>
            </w:r>
            <w:r w:rsidRPr="00E8619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rd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, 5</w:t>
            </w:r>
            <w:r w:rsidRPr="00E8619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, 8</w:t>
            </w:r>
            <w:r w:rsidRPr="00E8619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, 11</w:t>
            </w:r>
            <w:r w:rsidRPr="00E8619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, 14</w:t>
            </w:r>
            <w:r w:rsidRPr="00E8619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, and 28</w:t>
            </w:r>
            <w:r w:rsidRPr="00E8619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days</w:t>
            </w:r>
          </w:p>
        </w:tc>
        <w:tc>
          <w:tcPr>
            <w:tcW w:w="3402" w:type="dxa"/>
          </w:tcPr>
          <w:p w14:paraId="4F5ECF8B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034CE41D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All the dimension indicated statistically significant differences(P&lt;0.05), with the exception of sensory fatigue (P=0.50). However, TEA Group (Mean =2.48) had a lower sensory fatigue score.</w:t>
            </w:r>
          </w:p>
        </w:tc>
        <w:tc>
          <w:tcPr>
            <w:tcW w:w="851" w:type="dxa"/>
          </w:tcPr>
          <w:p w14:paraId="37D7CD21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245895E2" w14:textId="77777777" w:rsidTr="00005665">
        <w:trPr>
          <w:trHeight w:val="937"/>
        </w:trPr>
        <w:tc>
          <w:tcPr>
            <w:tcW w:w="1418" w:type="dxa"/>
          </w:tcPr>
          <w:p w14:paraId="32A280C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heng et al.</w:t>
            </w:r>
          </w:p>
          <w:p w14:paraId="1F3378DC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7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4]</w:t>
            </w:r>
          </w:p>
        </w:tc>
        <w:tc>
          <w:tcPr>
            <w:tcW w:w="3260" w:type="dxa"/>
          </w:tcPr>
          <w:p w14:paraId="14B0619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LI4, RN6, ST36, KI3, SP6</w:t>
            </w:r>
          </w:p>
        </w:tc>
        <w:tc>
          <w:tcPr>
            <w:tcW w:w="2977" w:type="dxa"/>
          </w:tcPr>
          <w:p w14:paraId="4D9CDD9C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8 sessions that were 45 min in duration and administered over 4 W</w:t>
            </w:r>
          </w:p>
        </w:tc>
        <w:tc>
          <w:tcPr>
            <w:tcW w:w="3402" w:type="dxa"/>
          </w:tcPr>
          <w:p w14:paraId="15EE77E6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787A7E4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FACT-L score was higher (P&lt;0.05). The BFI-C score was lower (P&lt;0.05).</w:t>
            </w:r>
          </w:p>
        </w:tc>
        <w:tc>
          <w:tcPr>
            <w:tcW w:w="851" w:type="dxa"/>
          </w:tcPr>
          <w:p w14:paraId="0E4C68A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4 D</w:t>
            </w:r>
          </w:p>
        </w:tc>
      </w:tr>
      <w:tr w:rsidR="000C2E46" w:rsidRPr="00E8619A" w14:paraId="51295FA2" w14:textId="77777777" w:rsidTr="00005665">
        <w:trPr>
          <w:trHeight w:val="619"/>
        </w:trPr>
        <w:tc>
          <w:tcPr>
            <w:tcW w:w="1418" w:type="dxa"/>
          </w:tcPr>
          <w:p w14:paraId="757ABB31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Lu et al.</w:t>
            </w:r>
          </w:p>
          <w:p w14:paraId="006C3A92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7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4]</w:t>
            </w:r>
          </w:p>
        </w:tc>
        <w:tc>
          <w:tcPr>
            <w:tcW w:w="3260" w:type="dxa"/>
          </w:tcPr>
          <w:p w14:paraId="530F989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015, TF4, AT3, AT4, L04</w:t>
            </w:r>
          </w:p>
        </w:tc>
        <w:tc>
          <w:tcPr>
            <w:tcW w:w="2977" w:type="dxa"/>
          </w:tcPr>
          <w:p w14:paraId="185D3FAF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4-5 /D, 4W</w:t>
            </w:r>
          </w:p>
        </w:tc>
        <w:tc>
          <w:tcPr>
            <w:tcW w:w="3402" w:type="dxa"/>
          </w:tcPr>
          <w:p w14:paraId="4C60DA51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irst day after radiotherapy</w:t>
            </w:r>
          </w:p>
        </w:tc>
        <w:tc>
          <w:tcPr>
            <w:tcW w:w="4536" w:type="dxa"/>
            <w:gridSpan w:val="2"/>
          </w:tcPr>
          <w:p w14:paraId="3AA422AD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re was no significant difference in the average AIS score between the two groups (P&gt;0.05).</w:t>
            </w:r>
          </w:p>
        </w:tc>
        <w:tc>
          <w:tcPr>
            <w:tcW w:w="851" w:type="dxa"/>
          </w:tcPr>
          <w:p w14:paraId="45D32B1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3585D0B2" w14:textId="77777777" w:rsidTr="00005665">
        <w:trPr>
          <w:trHeight w:val="82"/>
        </w:trPr>
        <w:tc>
          <w:tcPr>
            <w:tcW w:w="1418" w:type="dxa"/>
          </w:tcPr>
          <w:p w14:paraId="3B46A5DD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Fan et al.</w:t>
            </w:r>
          </w:p>
          <w:p w14:paraId="2055EB3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7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6]</w:t>
            </w:r>
          </w:p>
        </w:tc>
        <w:tc>
          <w:tcPr>
            <w:tcW w:w="3260" w:type="dxa"/>
          </w:tcPr>
          <w:p w14:paraId="1B2DBEA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C6, LI4, ST36, GB34, SP6</w:t>
            </w:r>
          </w:p>
        </w:tc>
        <w:tc>
          <w:tcPr>
            <w:tcW w:w="2977" w:type="dxa"/>
          </w:tcPr>
          <w:p w14:paraId="44F8CBF0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D, 2W</w:t>
            </w:r>
          </w:p>
        </w:tc>
        <w:tc>
          <w:tcPr>
            <w:tcW w:w="3402" w:type="dxa"/>
          </w:tcPr>
          <w:p w14:paraId="17B48EE8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04DB102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NRS score was lower (P&lt;0.05).</w:t>
            </w:r>
          </w:p>
        </w:tc>
        <w:tc>
          <w:tcPr>
            <w:tcW w:w="851" w:type="dxa"/>
          </w:tcPr>
          <w:p w14:paraId="63079902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0826359B" w14:textId="77777777" w:rsidTr="00005665">
        <w:trPr>
          <w:trHeight w:val="470"/>
        </w:trPr>
        <w:tc>
          <w:tcPr>
            <w:tcW w:w="1418" w:type="dxa"/>
          </w:tcPr>
          <w:p w14:paraId="69A416E0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Wang et al.</w:t>
            </w:r>
          </w:p>
          <w:p w14:paraId="570E83E3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7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7]</w:t>
            </w:r>
          </w:p>
        </w:tc>
        <w:tc>
          <w:tcPr>
            <w:tcW w:w="3260" w:type="dxa"/>
          </w:tcPr>
          <w:p w14:paraId="62E6869C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DU14, RN12, RN4, ST36, LI4, SP10, SP6</w:t>
            </w:r>
          </w:p>
        </w:tc>
        <w:tc>
          <w:tcPr>
            <w:tcW w:w="2977" w:type="dxa"/>
          </w:tcPr>
          <w:p w14:paraId="40C70522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D, until out of hospital</w:t>
            </w:r>
          </w:p>
        </w:tc>
        <w:tc>
          <w:tcPr>
            <w:tcW w:w="3402" w:type="dxa"/>
          </w:tcPr>
          <w:p w14:paraId="2E1CC9DC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 hours after the operation</w:t>
            </w:r>
          </w:p>
        </w:tc>
        <w:tc>
          <w:tcPr>
            <w:tcW w:w="4536" w:type="dxa"/>
            <w:gridSpan w:val="2"/>
          </w:tcPr>
          <w:p w14:paraId="2178D4F7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QLQ-C30 scores were better (P&lt;0.05).</w:t>
            </w:r>
          </w:p>
        </w:tc>
        <w:tc>
          <w:tcPr>
            <w:tcW w:w="851" w:type="dxa"/>
          </w:tcPr>
          <w:p w14:paraId="338ECB9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144AB048" w14:textId="77777777" w:rsidTr="00005665">
        <w:trPr>
          <w:trHeight w:val="56"/>
        </w:trPr>
        <w:tc>
          <w:tcPr>
            <w:tcW w:w="1418" w:type="dxa"/>
          </w:tcPr>
          <w:p w14:paraId="3CE3408B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ei et al.</w:t>
            </w:r>
          </w:p>
          <w:p w14:paraId="752FE80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7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5]</w:t>
            </w:r>
          </w:p>
        </w:tc>
        <w:tc>
          <w:tcPr>
            <w:tcW w:w="3260" w:type="dxa"/>
          </w:tcPr>
          <w:p w14:paraId="49E5B5C7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BL17, BL19</w:t>
            </w:r>
          </w:p>
        </w:tc>
        <w:tc>
          <w:tcPr>
            <w:tcW w:w="2977" w:type="dxa"/>
          </w:tcPr>
          <w:p w14:paraId="0C7B6DBC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D, 1W</w:t>
            </w:r>
          </w:p>
        </w:tc>
        <w:tc>
          <w:tcPr>
            <w:tcW w:w="3402" w:type="dxa"/>
          </w:tcPr>
          <w:p w14:paraId="762D81FC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4AE0A5B2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KPS and FACT-L score were higher (P&lt;0.05).</w:t>
            </w:r>
          </w:p>
        </w:tc>
        <w:tc>
          <w:tcPr>
            <w:tcW w:w="851" w:type="dxa"/>
          </w:tcPr>
          <w:p w14:paraId="27416EF7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3C743878" w14:textId="77777777" w:rsidTr="00005665">
        <w:trPr>
          <w:trHeight w:val="132"/>
        </w:trPr>
        <w:tc>
          <w:tcPr>
            <w:tcW w:w="1418" w:type="dxa"/>
          </w:tcPr>
          <w:p w14:paraId="105976A0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Ou</w:t>
            </w:r>
            <w:proofErr w:type="spellEnd"/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et al.</w:t>
            </w:r>
          </w:p>
          <w:p w14:paraId="5328A201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6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6]</w:t>
            </w:r>
          </w:p>
        </w:tc>
        <w:tc>
          <w:tcPr>
            <w:tcW w:w="3260" w:type="dxa"/>
          </w:tcPr>
          <w:p w14:paraId="58DBDDF3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BL12, BL13, BL15, PC2, BL43, LU1, LU5, tender point; C014, C015, C07, TG2p, C018, TG4, TG3, AH10; BL23, ST36, RN4, DU4</w:t>
            </w:r>
          </w:p>
        </w:tc>
        <w:tc>
          <w:tcPr>
            <w:tcW w:w="2977" w:type="dxa"/>
          </w:tcPr>
          <w:p w14:paraId="05DE881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D, 10-15D</w:t>
            </w:r>
          </w:p>
        </w:tc>
        <w:tc>
          <w:tcPr>
            <w:tcW w:w="3402" w:type="dxa"/>
          </w:tcPr>
          <w:p w14:paraId="4517F23C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42B4C8C1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improvement of the KPS score was better (P &lt;0.05).</w:t>
            </w:r>
          </w:p>
        </w:tc>
        <w:tc>
          <w:tcPr>
            <w:tcW w:w="851" w:type="dxa"/>
          </w:tcPr>
          <w:p w14:paraId="2C866F9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30 D</w:t>
            </w:r>
          </w:p>
        </w:tc>
      </w:tr>
      <w:tr w:rsidR="000C2E46" w:rsidRPr="00E8619A" w14:paraId="566A7759" w14:textId="77777777" w:rsidTr="00005665">
        <w:trPr>
          <w:trHeight w:val="619"/>
        </w:trPr>
        <w:tc>
          <w:tcPr>
            <w:tcW w:w="1418" w:type="dxa"/>
          </w:tcPr>
          <w:p w14:paraId="51A71F0C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Wei et al.</w:t>
            </w:r>
          </w:p>
          <w:p w14:paraId="135EE5D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6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70]</w:t>
            </w:r>
          </w:p>
        </w:tc>
        <w:tc>
          <w:tcPr>
            <w:tcW w:w="3260" w:type="dxa"/>
          </w:tcPr>
          <w:p w14:paraId="3AA3C105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BL13, BL23, RN17, ST36, </w:t>
            </w:r>
            <w:proofErr w:type="spellStart"/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Ashi</w:t>
            </w:r>
            <w:proofErr w:type="spellEnd"/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-points</w:t>
            </w:r>
          </w:p>
        </w:tc>
        <w:tc>
          <w:tcPr>
            <w:tcW w:w="2977" w:type="dxa"/>
          </w:tcPr>
          <w:p w14:paraId="3730AFD6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W</w:t>
            </w:r>
          </w:p>
        </w:tc>
        <w:tc>
          <w:tcPr>
            <w:tcW w:w="3402" w:type="dxa"/>
          </w:tcPr>
          <w:p w14:paraId="61D68878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7E3E5AB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remission rate of cancer pain was higher than that of the control group (P&lt;0.05).</w:t>
            </w:r>
          </w:p>
        </w:tc>
        <w:tc>
          <w:tcPr>
            <w:tcW w:w="851" w:type="dxa"/>
          </w:tcPr>
          <w:p w14:paraId="392B8A6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74BF6BA7" w14:textId="77777777" w:rsidTr="00005665">
        <w:trPr>
          <w:trHeight w:val="121"/>
        </w:trPr>
        <w:tc>
          <w:tcPr>
            <w:tcW w:w="1418" w:type="dxa"/>
          </w:tcPr>
          <w:p w14:paraId="4D7185EC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Wu et al.</w:t>
            </w:r>
          </w:p>
          <w:p w14:paraId="172B7A7D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6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72]</w:t>
            </w:r>
          </w:p>
        </w:tc>
        <w:tc>
          <w:tcPr>
            <w:tcW w:w="3260" w:type="dxa"/>
          </w:tcPr>
          <w:p w14:paraId="7A06D962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RN8, KI1, RN6, BL13</w:t>
            </w:r>
          </w:p>
        </w:tc>
        <w:tc>
          <w:tcPr>
            <w:tcW w:w="2977" w:type="dxa"/>
          </w:tcPr>
          <w:p w14:paraId="73CE8BD8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D, 3W</w:t>
            </w:r>
          </w:p>
        </w:tc>
        <w:tc>
          <w:tcPr>
            <w:tcW w:w="3402" w:type="dxa"/>
          </w:tcPr>
          <w:p w14:paraId="55D7D86D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5496AA48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total score of RPFS and the scores of all dimensions were significantly lower (P&lt;0.05).</w:t>
            </w:r>
          </w:p>
        </w:tc>
        <w:tc>
          <w:tcPr>
            <w:tcW w:w="851" w:type="dxa"/>
          </w:tcPr>
          <w:p w14:paraId="330F8072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20AD1898" w14:textId="77777777" w:rsidTr="00005665">
        <w:trPr>
          <w:trHeight w:val="366"/>
        </w:trPr>
        <w:tc>
          <w:tcPr>
            <w:tcW w:w="1418" w:type="dxa"/>
          </w:tcPr>
          <w:p w14:paraId="6E91E87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Liu</w:t>
            </w:r>
          </w:p>
          <w:p w14:paraId="6E91094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6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7]</w:t>
            </w:r>
          </w:p>
        </w:tc>
        <w:tc>
          <w:tcPr>
            <w:tcW w:w="3260" w:type="dxa"/>
          </w:tcPr>
          <w:p w14:paraId="4D1EE5F4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PC6, ST36, RN12</w:t>
            </w:r>
          </w:p>
        </w:tc>
        <w:tc>
          <w:tcPr>
            <w:tcW w:w="2977" w:type="dxa"/>
          </w:tcPr>
          <w:p w14:paraId="35689BC8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6/D, 3D</w:t>
            </w:r>
          </w:p>
        </w:tc>
        <w:tc>
          <w:tcPr>
            <w:tcW w:w="3402" w:type="dxa"/>
          </w:tcPr>
          <w:p w14:paraId="092D0ED8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209F1703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proportion of mild fatigue and below was significantly lower</w:t>
            </w: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(P&lt;0.05)</w:t>
            </w: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851" w:type="dxa"/>
          </w:tcPr>
          <w:p w14:paraId="12429DD1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6B30CFB4" w14:textId="77777777" w:rsidTr="00005665">
        <w:trPr>
          <w:trHeight w:val="544"/>
        </w:trPr>
        <w:tc>
          <w:tcPr>
            <w:tcW w:w="1418" w:type="dxa"/>
          </w:tcPr>
          <w:p w14:paraId="2B954581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hen et al.</w:t>
            </w:r>
          </w:p>
          <w:p w14:paraId="189827E1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6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9]</w:t>
            </w:r>
          </w:p>
        </w:tc>
        <w:tc>
          <w:tcPr>
            <w:tcW w:w="3260" w:type="dxa"/>
          </w:tcPr>
          <w:p w14:paraId="203E9731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KI6, BL62, HT7, EX-HN3, EX-HN1</w:t>
            </w:r>
          </w:p>
        </w:tc>
        <w:tc>
          <w:tcPr>
            <w:tcW w:w="2977" w:type="dxa"/>
          </w:tcPr>
          <w:p w14:paraId="1C3AEBF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D, 4W</w:t>
            </w:r>
          </w:p>
        </w:tc>
        <w:tc>
          <w:tcPr>
            <w:tcW w:w="3402" w:type="dxa"/>
          </w:tcPr>
          <w:p w14:paraId="1B7B79A3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6AF6354F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score of NRS, SAS, PSQI and SDS of the patients in observation group were significantly lower (P&lt;0.05 or P&lt;0.01)</w:t>
            </w:r>
          </w:p>
        </w:tc>
        <w:tc>
          <w:tcPr>
            <w:tcW w:w="851" w:type="dxa"/>
          </w:tcPr>
          <w:p w14:paraId="02680267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4A6CCF53" w14:textId="77777777" w:rsidTr="00005665">
        <w:trPr>
          <w:trHeight w:val="106"/>
        </w:trPr>
        <w:tc>
          <w:tcPr>
            <w:tcW w:w="1418" w:type="dxa"/>
          </w:tcPr>
          <w:p w14:paraId="4A9D25A0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Li et al.</w:t>
            </w:r>
          </w:p>
          <w:p w14:paraId="09B95800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4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6]</w:t>
            </w:r>
          </w:p>
        </w:tc>
        <w:tc>
          <w:tcPr>
            <w:tcW w:w="3260" w:type="dxa"/>
          </w:tcPr>
          <w:p w14:paraId="2671A88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BL17, BL19</w:t>
            </w:r>
          </w:p>
        </w:tc>
        <w:tc>
          <w:tcPr>
            <w:tcW w:w="2977" w:type="dxa"/>
          </w:tcPr>
          <w:p w14:paraId="715C1E08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1/D, 1W</w:t>
            </w:r>
          </w:p>
        </w:tc>
        <w:tc>
          <w:tcPr>
            <w:tcW w:w="3402" w:type="dxa"/>
          </w:tcPr>
          <w:p w14:paraId="75F91FED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whole course of treatment</w:t>
            </w:r>
          </w:p>
        </w:tc>
        <w:tc>
          <w:tcPr>
            <w:tcW w:w="4536" w:type="dxa"/>
            <w:gridSpan w:val="2"/>
          </w:tcPr>
          <w:p w14:paraId="714AAD3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KPS score was higher (P&lt;0.05).</w:t>
            </w:r>
          </w:p>
        </w:tc>
        <w:tc>
          <w:tcPr>
            <w:tcW w:w="851" w:type="dxa"/>
          </w:tcPr>
          <w:p w14:paraId="58E453B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C2E46" w:rsidRPr="00E8619A" w14:paraId="39A8FAA1" w14:textId="77777777" w:rsidTr="00005665">
        <w:trPr>
          <w:trHeight w:val="56"/>
        </w:trPr>
        <w:tc>
          <w:tcPr>
            <w:tcW w:w="1418" w:type="dxa"/>
          </w:tcPr>
          <w:p w14:paraId="4B5A8B4D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Randolph et al. (2016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0]</w:t>
            </w:r>
          </w:p>
        </w:tc>
        <w:tc>
          <w:tcPr>
            <w:tcW w:w="3260" w:type="dxa"/>
          </w:tcPr>
          <w:p w14:paraId="6B9EF53E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LI4, GB34, TE8, GB36</w:t>
            </w:r>
          </w:p>
        </w:tc>
        <w:tc>
          <w:tcPr>
            <w:tcW w:w="2977" w:type="dxa"/>
          </w:tcPr>
          <w:p w14:paraId="4C33376B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2/D, 1W</w:t>
            </w:r>
          </w:p>
        </w:tc>
        <w:tc>
          <w:tcPr>
            <w:tcW w:w="3402" w:type="dxa"/>
          </w:tcPr>
          <w:p w14:paraId="63E1F34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first 7 postoperative days</w:t>
            </w:r>
          </w:p>
        </w:tc>
        <w:tc>
          <w:tcPr>
            <w:tcW w:w="4536" w:type="dxa"/>
            <w:gridSpan w:val="2"/>
          </w:tcPr>
          <w:p w14:paraId="6E3F3B8A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re was a trend for lower VAS score between postoperative days 2 and 6 (P&gt;0.05).</w:t>
            </w:r>
          </w:p>
        </w:tc>
        <w:tc>
          <w:tcPr>
            <w:tcW w:w="851" w:type="dxa"/>
          </w:tcPr>
          <w:p w14:paraId="0ADC1F49" w14:textId="77777777" w:rsidR="000C2E46" w:rsidRPr="00E8619A" w:rsidRDefault="000C2E46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</w:tbl>
    <w:p w14:paraId="1844674F" w14:textId="381B1B74" w:rsidR="009D5FE9" w:rsidRPr="005E744D" w:rsidRDefault="005E744D" w:rsidP="00D227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E744D">
        <w:rPr>
          <w:rFonts w:ascii="Times New Roman" w:hAnsi="Times New Roman" w:cs="Times New Roman"/>
          <w:sz w:val="21"/>
          <w:szCs w:val="21"/>
        </w:rPr>
        <w:t xml:space="preserve">Abbreviations: TEAS, transcutaneous electrical acupoint stimulation; EA, Electroacupuncture; SA, sham acupuncture; VATS, video assisted thoracic surgery; PRG, pre-chemotherapy acupuncture group; POG, post-chemotherapy acupuncture group; KPS, </w:t>
      </w:r>
      <w:proofErr w:type="spellStart"/>
      <w:r w:rsidRPr="005E744D">
        <w:rPr>
          <w:rFonts w:ascii="Times New Roman" w:hAnsi="Times New Roman" w:cs="Times New Roman"/>
          <w:sz w:val="21"/>
          <w:szCs w:val="21"/>
        </w:rPr>
        <w:t>Karnofsky</w:t>
      </w:r>
      <w:proofErr w:type="spellEnd"/>
      <w:r w:rsidRPr="005E744D">
        <w:rPr>
          <w:rFonts w:ascii="Times New Roman" w:hAnsi="Times New Roman" w:cs="Times New Roman"/>
          <w:sz w:val="21"/>
          <w:szCs w:val="21"/>
        </w:rPr>
        <w:t xml:space="preserve"> Performance Status; QLQ-C30, European Organization for Research and Treatment of Cancer Quality of Life Questionnaire; FACT-LCS, the Functional Assessment of Cancer Therapy Lung Cancer Subscale; SF-36, the MOS item short from health survey; LCQ, Leicester Cough Questionnaire; FACT-L, Functional Assessment of Cancer Therapy-Lung; NRS, Numerical Rating Scale; VAS, Visual Analogue Scale; BPI-C, Brief Pain Inventory-Chinese Version; MAT, MASCC (Multinational Association of Supportive Care in Cancer) Antiemesis Tool; INVR, Index of Nausea and Vomiting and Retching; PSQI, Pittsburgh Sleep Quality Index; AIS, Athens Insomnia Scale; SAS, Self-Rating Anxiety Scale; SDS, Self-Rating Depression Scale; BFI-C, Brief Fatigue Inventory-Chinese Version; PFS-R, The Revised Piper Fatigue Scale.</w:t>
      </w:r>
    </w:p>
    <w:sectPr w:rsidR="009D5FE9" w:rsidRPr="005E744D" w:rsidSect="00A70DA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E46"/>
    <w:rsid w:val="000132B6"/>
    <w:rsid w:val="00016DEE"/>
    <w:rsid w:val="00036091"/>
    <w:rsid w:val="00042857"/>
    <w:rsid w:val="000453D5"/>
    <w:rsid w:val="000461CE"/>
    <w:rsid w:val="0005558A"/>
    <w:rsid w:val="00063E9F"/>
    <w:rsid w:val="0008228B"/>
    <w:rsid w:val="000A1910"/>
    <w:rsid w:val="000A5463"/>
    <w:rsid w:val="000C2E46"/>
    <w:rsid w:val="000D79DD"/>
    <w:rsid w:val="000E2E81"/>
    <w:rsid w:val="000E67AF"/>
    <w:rsid w:val="00124127"/>
    <w:rsid w:val="001244F1"/>
    <w:rsid w:val="0012762A"/>
    <w:rsid w:val="00134BEC"/>
    <w:rsid w:val="00137DD2"/>
    <w:rsid w:val="0014462D"/>
    <w:rsid w:val="0014704B"/>
    <w:rsid w:val="00150728"/>
    <w:rsid w:val="001615E1"/>
    <w:rsid w:val="00162A9B"/>
    <w:rsid w:val="001714D7"/>
    <w:rsid w:val="00172B3B"/>
    <w:rsid w:val="00191684"/>
    <w:rsid w:val="00194F01"/>
    <w:rsid w:val="00197B72"/>
    <w:rsid w:val="001A411C"/>
    <w:rsid w:val="001A7713"/>
    <w:rsid w:val="001B3CAB"/>
    <w:rsid w:val="001F4648"/>
    <w:rsid w:val="002179C8"/>
    <w:rsid w:val="002257C3"/>
    <w:rsid w:val="00227768"/>
    <w:rsid w:val="00230FA2"/>
    <w:rsid w:val="00232C19"/>
    <w:rsid w:val="002A76B4"/>
    <w:rsid w:val="002A7C16"/>
    <w:rsid w:val="002B0967"/>
    <w:rsid w:val="002C4E74"/>
    <w:rsid w:val="002D1169"/>
    <w:rsid w:val="002E0F74"/>
    <w:rsid w:val="002E6A46"/>
    <w:rsid w:val="003257EE"/>
    <w:rsid w:val="0033650C"/>
    <w:rsid w:val="00351458"/>
    <w:rsid w:val="00356CA3"/>
    <w:rsid w:val="0035779C"/>
    <w:rsid w:val="00360618"/>
    <w:rsid w:val="00394220"/>
    <w:rsid w:val="00400A14"/>
    <w:rsid w:val="00412997"/>
    <w:rsid w:val="0044301D"/>
    <w:rsid w:val="0045204D"/>
    <w:rsid w:val="0046731D"/>
    <w:rsid w:val="004964DF"/>
    <w:rsid w:val="004B19C9"/>
    <w:rsid w:val="004B2749"/>
    <w:rsid w:val="004C3B76"/>
    <w:rsid w:val="004C5182"/>
    <w:rsid w:val="004D2B94"/>
    <w:rsid w:val="004F4505"/>
    <w:rsid w:val="00503090"/>
    <w:rsid w:val="00511F5C"/>
    <w:rsid w:val="00513AF6"/>
    <w:rsid w:val="00515B38"/>
    <w:rsid w:val="00524D54"/>
    <w:rsid w:val="00525248"/>
    <w:rsid w:val="00530ECC"/>
    <w:rsid w:val="0053676A"/>
    <w:rsid w:val="00541E5C"/>
    <w:rsid w:val="00547C3D"/>
    <w:rsid w:val="005609A8"/>
    <w:rsid w:val="00560EF3"/>
    <w:rsid w:val="00572BC9"/>
    <w:rsid w:val="005755EF"/>
    <w:rsid w:val="0057575F"/>
    <w:rsid w:val="005939D5"/>
    <w:rsid w:val="005B07E2"/>
    <w:rsid w:val="005C0407"/>
    <w:rsid w:val="005C2E55"/>
    <w:rsid w:val="005E744D"/>
    <w:rsid w:val="005F1F22"/>
    <w:rsid w:val="005F2B80"/>
    <w:rsid w:val="0060507B"/>
    <w:rsid w:val="00605547"/>
    <w:rsid w:val="00611FA8"/>
    <w:rsid w:val="006311EB"/>
    <w:rsid w:val="006425B1"/>
    <w:rsid w:val="006567D7"/>
    <w:rsid w:val="00660F04"/>
    <w:rsid w:val="00670C02"/>
    <w:rsid w:val="006923EF"/>
    <w:rsid w:val="006D2E4C"/>
    <w:rsid w:val="006F220D"/>
    <w:rsid w:val="00713D3A"/>
    <w:rsid w:val="007270A7"/>
    <w:rsid w:val="00740A4F"/>
    <w:rsid w:val="00741449"/>
    <w:rsid w:val="00744AB4"/>
    <w:rsid w:val="007602D7"/>
    <w:rsid w:val="0076436C"/>
    <w:rsid w:val="00764BF1"/>
    <w:rsid w:val="00770E4A"/>
    <w:rsid w:val="00797130"/>
    <w:rsid w:val="007C1DD7"/>
    <w:rsid w:val="007D1CF9"/>
    <w:rsid w:val="007D3F6A"/>
    <w:rsid w:val="007D7FB7"/>
    <w:rsid w:val="007E0F70"/>
    <w:rsid w:val="007F6A88"/>
    <w:rsid w:val="00801498"/>
    <w:rsid w:val="00821D46"/>
    <w:rsid w:val="0083375D"/>
    <w:rsid w:val="008437DB"/>
    <w:rsid w:val="008573D2"/>
    <w:rsid w:val="00857729"/>
    <w:rsid w:val="00862AE3"/>
    <w:rsid w:val="008701DE"/>
    <w:rsid w:val="008711FF"/>
    <w:rsid w:val="008861A8"/>
    <w:rsid w:val="008C2ECA"/>
    <w:rsid w:val="008E5729"/>
    <w:rsid w:val="0090417A"/>
    <w:rsid w:val="00911289"/>
    <w:rsid w:val="009334D2"/>
    <w:rsid w:val="00941B7A"/>
    <w:rsid w:val="00953CAA"/>
    <w:rsid w:val="00970B51"/>
    <w:rsid w:val="00972336"/>
    <w:rsid w:val="009745F1"/>
    <w:rsid w:val="00982C7C"/>
    <w:rsid w:val="009A00E9"/>
    <w:rsid w:val="009D5FE9"/>
    <w:rsid w:val="009E579C"/>
    <w:rsid w:val="009E76A3"/>
    <w:rsid w:val="009F1C69"/>
    <w:rsid w:val="00A12C83"/>
    <w:rsid w:val="00A253AC"/>
    <w:rsid w:val="00A3254A"/>
    <w:rsid w:val="00A52338"/>
    <w:rsid w:val="00A70DAB"/>
    <w:rsid w:val="00A77EB9"/>
    <w:rsid w:val="00A83FFF"/>
    <w:rsid w:val="00AA67DC"/>
    <w:rsid w:val="00AB0990"/>
    <w:rsid w:val="00AB0A53"/>
    <w:rsid w:val="00AC4B8C"/>
    <w:rsid w:val="00AD5C80"/>
    <w:rsid w:val="00AE1C17"/>
    <w:rsid w:val="00AE6885"/>
    <w:rsid w:val="00AF110C"/>
    <w:rsid w:val="00B45C28"/>
    <w:rsid w:val="00B57954"/>
    <w:rsid w:val="00B61A91"/>
    <w:rsid w:val="00B6528F"/>
    <w:rsid w:val="00B82DFF"/>
    <w:rsid w:val="00B85C3C"/>
    <w:rsid w:val="00BA5B56"/>
    <w:rsid w:val="00BB6AFA"/>
    <w:rsid w:val="00BC0382"/>
    <w:rsid w:val="00BC312E"/>
    <w:rsid w:val="00C11572"/>
    <w:rsid w:val="00C217B1"/>
    <w:rsid w:val="00C217EA"/>
    <w:rsid w:val="00C3519F"/>
    <w:rsid w:val="00C35E50"/>
    <w:rsid w:val="00C403E0"/>
    <w:rsid w:val="00C415D3"/>
    <w:rsid w:val="00C562A6"/>
    <w:rsid w:val="00C745C8"/>
    <w:rsid w:val="00C9040D"/>
    <w:rsid w:val="00C9267A"/>
    <w:rsid w:val="00CA6D6F"/>
    <w:rsid w:val="00CB0DF2"/>
    <w:rsid w:val="00CB3B55"/>
    <w:rsid w:val="00CF43F5"/>
    <w:rsid w:val="00D227F7"/>
    <w:rsid w:val="00D320E1"/>
    <w:rsid w:val="00D7265F"/>
    <w:rsid w:val="00D9122F"/>
    <w:rsid w:val="00D94777"/>
    <w:rsid w:val="00D96965"/>
    <w:rsid w:val="00D97896"/>
    <w:rsid w:val="00DB7F65"/>
    <w:rsid w:val="00DD2864"/>
    <w:rsid w:val="00DD7690"/>
    <w:rsid w:val="00DF73AE"/>
    <w:rsid w:val="00E06BCA"/>
    <w:rsid w:val="00E277C8"/>
    <w:rsid w:val="00E31307"/>
    <w:rsid w:val="00E32E52"/>
    <w:rsid w:val="00E440E6"/>
    <w:rsid w:val="00E519EB"/>
    <w:rsid w:val="00E53357"/>
    <w:rsid w:val="00E65D36"/>
    <w:rsid w:val="00E7011F"/>
    <w:rsid w:val="00E83766"/>
    <w:rsid w:val="00E84CD5"/>
    <w:rsid w:val="00E971D5"/>
    <w:rsid w:val="00EB5CAD"/>
    <w:rsid w:val="00ED3162"/>
    <w:rsid w:val="00ED3B8F"/>
    <w:rsid w:val="00ED5D78"/>
    <w:rsid w:val="00EF26BC"/>
    <w:rsid w:val="00F07106"/>
    <w:rsid w:val="00F301D7"/>
    <w:rsid w:val="00F31FBD"/>
    <w:rsid w:val="00F475CD"/>
    <w:rsid w:val="00F47701"/>
    <w:rsid w:val="00F824E3"/>
    <w:rsid w:val="00F95EF2"/>
    <w:rsid w:val="00FA484F"/>
    <w:rsid w:val="00FA7774"/>
    <w:rsid w:val="00FB3A5D"/>
    <w:rsid w:val="00FD0A0A"/>
    <w:rsid w:val="00FE26C4"/>
    <w:rsid w:val="00FE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E8DEA"/>
  <w15:chartTrackingRefBased/>
  <w15:docId w15:val="{5F1C6D42-1800-1B4D-98DA-2674A69C6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E4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C2E4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0C2E46"/>
  </w:style>
  <w:style w:type="character" w:customStyle="1" w:styleId="apple-converted-space">
    <w:name w:val="apple-converted-space"/>
    <w:basedOn w:val="a0"/>
    <w:rsid w:val="000C2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12</Words>
  <Characters>6339</Characters>
  <Application>Microsoft Office Word</Application>
  <DocSecurity>0</DocSecurity>
  <Lines>52</Lines>
  <Paragraphs>14</Paragraphs>
  <ScaleCrop>false</ScaleCrop>
  <Company/>
  <LinksUpToDate>false</LinksUpToDate>
  <CharactersWithSpaces>7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2-08-09T02:28:00Z</dcterms:created>
  <dcterms:modified xsi:type="dcterms:W3CDTF">2022-08-20T09:39:00Z</dcterms:modified>
</cp:coreProperties>
</file>